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103" w:leader="none"/>
        </w:tabs>
        <w:rPr>
          <w:rFonts w:ascii="Arial" w:hAnsi="Arial" w:cs="Arial"/>
          <w:b/>
          <w:b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  <w:t>Ainaoui et al, S4 file.</w:t>
      </w:r>
    </w:p>
    <w:p>
      <w:pPr>
        <w:pStyle w:val="Normal"/>
        <w:spacing w:lineRule="auto" w:line="360"/>
        <w:ind w:right="-425" w:hanging="0"/>
        <w:jc w:val="center"/>
        <w:rPr>
          <w:rFonts w:ascii="Arial" w:hAnsi="Arial" w:cs="Arial"/>
          <w:b/>
          <w:b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</w:r>
    </w:p>
    <w:p>
      <w:pPr>
        <w:pStyle w:val="Normal"/>
        <w:spacing w:lineRule="auto" w:line="360"/>
        <w:ind w:right="-425" w:hanging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14"/>
          <w:lang w:val="en-US"/>
        </w:rPr>
        <w:t>A: hnRNPM and p54 knockdown after DNA transfection</w:t>
      </w:r>
      <w:r>
        <w:rPr/>
        <w:t>: FGF1 IRES</w:t>
      </w:r>
    </w:p>
    <w:tbl>
      <w:tblPr>
        <w:tblW w:w="81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112"/>
        <w:gridCol w:w="1970"/>
        <w:gridCol w:w="2041"/>
      </w:tblGrid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MX"/>
              </w:rPr>
              <w:t>Bicistronic vector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MX"/>
              </w:rPr>
              <w:t>pP1A-R1A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s-MX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s-MX"/>
              </w:rPr>
              <w:t>(FGF1 pr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IRES A)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irefly Luciferase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ctivity 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nilla Luciferase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ctivity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F/R ratio </w:t>
            </w:r>
          </w:p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IRES activity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Proliferation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C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2600 (±342846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20 (±726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 (±58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iM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6600 (±154452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0 (±137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 (±14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p54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1300 (±46364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5 (±626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 (±14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Differentiation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C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56575 (±668574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98 (±1898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5 (±123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iM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860 (±2692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5 (±356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±2.2)</w:t>
            </w:r>
          </w:p>
        </w:tc>
      </w:tr>
      <w:tr>
        <w:trPr>
          <w:trHeight w:val="63" w:hRule="atLeast"/>
        </w:trPr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p54</w:t>
            </w:r>
          </w:p>
        </w:tc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60 (±911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6 (±297)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±0.8)</w:t>
            </w:r>
          </w:p>
        </w:tc>
      </w:tr>
    </w:tbl>
    <w:p>
      <w:pPr>
        <w:pStyle w:val="Normal"/>
        <w:tabs>
          <w:tab w:val="clear" w:pos="708"/>
          <w:tab w:val="left" w:pos="5103" w:leader="none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360"/>
        <w:ind w:right="-425" w:hanging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14"/>
          <w:lang w:val="en-US"/>
        </w:rPr>
        <w:t>B: hnRNPM and p54 knockdown after RNA transfection</w:t>
      </w:r>
      <w:r>
        <w:rPr/>
        <w:t>: FGF1 IRES</w:t>
      </w:r>
    </w:p>
    <w:tbl>
      <w:tblPr>
        <w:tblW w:w="81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41"/>
        <w:gridCol w:w="2041"/>
        <w:gridCol w:w="2041"/>
      </w:tblGrid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Bicistronic mR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1A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(FGF1 IRES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Firefly Luciferase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Renilla Luciferase 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F/R ratio 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Proliferation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iC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0 (±29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2 (±167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 (±0.04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iM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8 (±91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0 (±262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 (±0.03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p5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70 (±100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47 (±243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2 (±0.01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  <w:t>Differentiation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103" w:leader="none"/>
              </w:tabs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C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56 (±17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55 (±34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 (±0.004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M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8 (±31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17 (±223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 (±0.05)</w:t>
            </w:r>
          </w:p>
        </w:tc>
      </w:tr>
      <w:tr>
        <w:trPr/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p5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85 (±50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90 (±159)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 (±0.05)</w:t>
            </w:r>
          </w:p>
        </w:tc>
      </w:tr>
    </w:tbl>
    <w:p>
      <w:pPr>
        <w:pStyle w:val="Normal"/>
        <w:tabs>
          <w:tab w:val="clear" w:pos="708"/>
          <w:tab w:val="left" w:pos="5103" w:leader="none"/>
        </w:tabs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42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NotedebasdepageCar">
    <w:name w:val="Note de bas de page Car"/>
    <w:qFormat/>
    <w:rPr>
      <w:rFonts w:eastAsia="Times New Roman" w:cs="Times New Roman"/>
      <w:sz w:val="20"/>
      <w:szCs w:val="20"/>
    </w:rPr>
  </w:style>
  <w:style w:type="character" w:styleId="Accentuationdiscrte">
    <w:name w:val="Accentuation discrète"/>
    <w:qFormat/>
    <w:rPr>
      <w:rFonts w:eastAsia="Times New Roman" w:cs="Times New Roman"/>
      <w:i/>
      <w:iCs/>
      <w:color w:val="808080"/>
      <w:sz w:val="22"/>
      <w:szCs w:val="22"/>
      <w:lang w:val="fr-FR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qFormat/>
    <w:rPr>
      <w:rFonts w:cs="Times New Roman"/>
    </w:rPr>
  </w:style>
  <w:style w:type="character" w:styleId="PieddepageCar">
    <w:name w:val="Pied de page C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/>
    <w:rPr>
      <w:rFonts w:eastAsia="Times New Roma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15:51:00Z</dcterms:created>
  <dc:creator>admin</dc:creator>
  <dc:description/>
  <cp:keywords/>
  <dc:language>en-US</dc:language>
  <cp:lastModifiedBy>Anne Catherine Prats</cp:lastModifiedBy>
  <cp:lastPrinted>2011-10-16T18:29:00Z</cp:lastPrinted>
  <dcterms:modified xsi:type="dcterms:W3CDTF">2015-08-10T15:51:00Z</dcterms:modified>
  <cp:revision>2</cp:revision>
  <dc:subject/>
  <dc:title>Transfection AND FIGURE 6</dc:title>
</cp:coreProperties>
</file>